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90ED1" w14:textId="1C7E61FD" w:rsidR="00C44E76" w:rsidRPr="008C2D93" w:rsidRDefault="008C2D93">
      <w:pPr>
        <w:rPr>
          <w:rFonts w:ascii="Arial" w:hAnsi="Arial" w:cs="Arial"/>
          <w:sz w:val="20"/>
          <w:lang w:val="en-US"/>
        </w:rPr>
      </w:pPr>
      <w:r w:rsidRPr="008C2D93">
        <w:rPr>
          <w:rFonts w:ascii="Arial" w:hAnsi="Arial" w:cs="Arial"/>
          <w:b/>
          <w:sz w:val="20"/>
          <w:lang w:val="en-US"/>
        </w:rPr>
        <w:t>S</w:t>
      </w:r>
      <w:r w:rsidR="007670B3">
        <w:rPr>
          <w:rFonts w:ascii="Arial" w:hAnsi="Arial" w:cs="Arial"/>
          <w:b/>
          <w:sz w:val="20"/>
          <w:lang w:val="en-US"/>
        </w:rPr>
        <w:t>2</w:t>
      </w:r>
      <w:r w:rsidR="00937449">
        <w:rPr>
          <w:rFonts w:ascii="Arial" w:hAnsi="Arial" w:cs="Arial"/>
          <w:b/>
          <w:sz w:val="20"/>
          <w:lang w:val="en-US"/>
        </w:rPr>
        <w:t xml:space="preserve"> Table</w:t>
      </w:r>
      <w:r w:rsidRPr="008C2D93">
        <w:rPr>
          <w:rFonts w:ascii="Arial" w:hAnsi="Arial" w:cs="Arial"/>
          <w:sz w:val="20"/>
          <w:lang w:val="en-US"/>
        </w:rPr>
        <w:t xml:space="preserve">. </w:t>
      </w:r>
      <w:r w:rsidRPr="007670B3">
        <w:rPr>
          <w:rFonts w:ascii="Arial" w:hAnsi="Arial" w:cs="Arial"/>
          <w:b/>
          <w:bCs/>
          <w:sz w:val="20"/>
          <w:lang w:val="en-US"/>
        </w:rPr>
        <w:t>Interpretation per test, by study group</w:t>
      </w:r>
      <w:r w:rsidR="00AD1C60" w:rsidRPr="007670B3">
        <w:rPr>
          <w:rFonts w:ascii="Arial" w:hAnsi="Arial" w:cs="Arial"/>
          <w:b/>
          <w:bCs/>
          <w:sz w:val="20"/>
          <w:lang w:val="en-US"/>
        </w:rPr>
        <w:t>.</w:t>
      </w:r>
    </w:p>
    <w:p w14:paraId="1A9A564C" w14:textId="77777777" w:rsidR="008C2D93" w:rsidRPr="008C2D93" w:rsidRDefault="008C2D93">
      <w:pPr>
        <w:rPr>
          <w:lang w:val="en-US"/>
        </w:rPr>
      </w:pPr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0"/>
        <w:gridCol w:w="1402"/>
        <w:gridCol w:w="1403"/>
        <w:gridCol w:w="1402"/>
        <w:gridCol w:w="1403"/>
        <w:gridCol w:w="960"/>
      </w:tblGrid>
      <w:tr w:rsidR="008C2D93" w:rsidRPr="008C2D93" w14:paraId="3FAA236A" w14:textId="77777777" w:rsidTr="00BC2DDB">
        <w:trPr>
          <w:trHeight w:val="246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ED6A71" w14:textId="77777777" w:rsidR="008C2D93" w:rsidRPr="00BE0F6A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939CF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  <w:t>Employees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B7BF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  <w:t>Students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05ED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  <w:t>Community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2263D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  <w:t>[ALL]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C5EB5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20"/>
                <w:szCs w:val="20"/>
                <w:lang w:val="en-GB" w:eastAsia="pt-PT"/>
              </w:rPr>
              <w:t>p-value*</w:t>
            </w:r>
          </w:p>
        </w:tc>
      </w:tr>
      <w:tr w:rsidR="008C2D93" w:rsidRPr="008C2D93" w14:paraId="2E107028" w14:textId="77777777" w:rsidTr="00BC2DDB">
        <w:trPr>
          <w:trHeight w:val="246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1D754B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By test(s):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9ABA4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A93E9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929AF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108D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7C4FD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</w:tr>
      <w:tr w:rsidR="008C2D93" w:rsidRPr="008C2D93" w14:paraId="34EC7C8D" w14:textId="77777777" w:rsidTr="00BC2DDB">
        <w:trPr>
          <w:trHeight w:val="246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821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010D" w14:textId="77777777" w:rsidR="008C2D93" w:rsidRPr="008C2D93" w:rsidRDefault="008C2D93" w:rsidP="008C2D93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N=33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03A6" w14:textId="77777777" w:rsidR="008C2D93" w:rsidRPr="008C2D93" w:rsidRDefault="008C2D93" w:rsidP="008C2D93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 xml:space="preserve">N=213 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CC6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N</w:t>
            </w: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 xml:space="preserve">=393 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3243" w14:textId="10F45BEF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  <w:r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N</w:t>
            </w: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=99</w:t>
            </w:r>
            <w:r w:rsidR="00AC282E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>6</w:t>
            </w: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  <w:t xml:space="preserve">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04D0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20"/>
                <w:lang w:val="en-GB" w:eastAsia="pt-PT"/>
              </w:rPr>
            </w:pPr>
          </w:p>
        </w:tc>
      </w:tr>
      <w:tr w:rsidR="008C2D93" w:rsidRPr="008C2D93" w14:paraId="348021FF" w14:textId="77777777" w:rsidTr="00BC2DDB">
        <w:trPr>
          <w:trHeight w:val="246"/>
        </w:trPr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72F0A8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  <w:t>Test 1: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874928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0E3B35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021229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7F615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C569F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0.134</w:t>
            </w:r>
          </w:p>
        </w:tc>
      </w:tr>
      <w:tr w:rsidR="008C2D93" w:rsidRPr="008C2D93" w14:paraId="3250004C" w14:textId="77777777" w:rsidTr="00BC2DDB">
        <w:trPr>
          <w:trHeight w:val="246"/>
        </w:trPr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A4FC9E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Correct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7C1016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90 (81.8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82224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67 (94.4%)</w:t>
            </w:r>
          </w:p>
        </w:tc>
        <w:tc>
          <w:tcPr>
            <w:tcW w:w="1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9515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10 (84%)</w:t>
            </w:r>
          </w:p>
        </w:tc>
        <w:tc>
          <w:tcPr>
            <w:tcW w:w="14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631B59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67 (85.6%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1D18D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54F9D7D6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22842FE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Wrong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D9EECE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6 (14.5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4F24F1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 (4.2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ED075DB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8 (13.7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6E46000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7 (11.9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C634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457712E2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DA114D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Don't Know Resul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BD6614F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4 (3.6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A5FDF3B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 (1.4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B03918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 (2.3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2F1EF1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8 (2.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ED89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1BC55AB3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1C4AA3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  <w:t>Test 2: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C67FD38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C6A3B6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27624D5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96FB24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164E44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  <w:t>0.024</w:t>
            </w:r>
          </w:p>
        </w:tc>
      </w:tr>
      <w:tr w:rsidR="008C2D93" w:rsidRPr="008C2D93" w14:paraId="597EA35A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D355040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Correc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154B58B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00 (90.9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9C5469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69 (97.2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0314E46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08 (82.4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E947C6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77 (88.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746620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0B0F4493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A4DA9B5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Wrong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07461D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7 (6.4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BD95954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 (2.8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C44D384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6 (12.2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7734D4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5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68DDB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507B3A1E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C6759F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Don't Know Resul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4F9B33C5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 (2.7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01DF2B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0 (0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67F4603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7 (5.3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51D129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0 (3.2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F5CE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4FC1706A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717FF2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bCs/>
                <w:sz w:val="18"/>
                <w:szCs w:val="18"/>
                <w:lang w:val="en-GB" w:eastAsia="pt-PT"/>
              </w:rPr>
              <w:t>Test 3: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74621BB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888F35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8EBA2A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22CC936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0888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0.244</w:t>
            </w:r>
          </w:p>
        </w:tc>
      </w:tr>
      <w:tr w:rsidR="008C2D93" w:rsidRPr="008C2D93" w14:paraId="7C0BCA68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026B26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Correc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36D5661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98 (89.1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33B9B58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67 (94.4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674DE17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14 (87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C791C7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79 (89.4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570F8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6FB8B31F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6102B2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Wrong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03B15DE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7 (6.4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466B33E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4 (5.6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19B3742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4 (10.7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147C7F7F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5 (8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33F7D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32738E9B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BBCA44D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 Don't Know Resul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2EF7D126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5 (4.6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741F7AF7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0 (0%)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14:paraId="76BD3F9A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 (2.3%)</w:t>
            </w:r>
          </w:p>
        </w:tc>
        <w:tc>
          <w:tcPr>
            <w:tcW w:w="1403" w:type="dxa"/>
            <w:shd w:val="clear" w:color="auto" w:fill="auto"/>
            <w:noWrap/>
            <w:vAlign w:val="bottom"/>
            <w:hideMark/>
          </w:tcPr>
          <w:p w14:paraId="553DEA1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8 (2.6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B150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42387D4F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</w:tcPr>
          <w:p w14:paraId="1632A5F4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b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sz w:val="18"/>
                <w:szCs w:val="18"/>
                <w:lang w:val="en-GB" w:eastAsia="pt-PT"/>
              </w:rPr>
              <w:t>All three test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30154CB8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3C2D08D5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6B8B2F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6B7650F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ACBF6D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3680445B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</w:tcPr>
          <w:p w14:paraId="0C2C08D5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Correct 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05B91A6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88 (87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23EF3E9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03 (95%)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C41AE14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32 (84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EC0131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823 (88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9A8A9A0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b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b/>
                <w:sz w:val="18"/>
                <w:szCs w:val="18"/>
                <w:lang w:val="en-GB" w:eastAsia="pt-PT"/>
              </w:rPr>
              <w:t>&lt;0.001</w:t>
            </w:r>
          </w:p>
        </w:tc>
      </w:tr>
      <w:tr w:rsidR="008C2D93" w:rsidRPr="008C2D93" w14:paraId="0678965A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</w:tcPr>
          <w:p w14:paraId="71CB19BE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Wrong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17A78131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30 (9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1013EF5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9 (4%)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67D0F14E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48 (12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55C63957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87 (9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92B00C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  <w:tr w:rsidR="008C2D93" w:rsidRPr="008C2D93" w14:paraId="72CD966F" w14:textId="77777777" w:rsidTr="00BC2DDB">
        <w:trPr>
          <w:trHeight w:val="246"/>
        </w:trPr>
        <w:tc>
          <w:tcPr>
            <w:tcW w:w="2970" w:type="dxa"/>
            <w:shd w:val="clear" w:color="auto" w:fill="auto"/>
            <w:noWrap/>
            <w:vAlign w:val="bottom"/>
          </w:tcPr>
          <w:p w14:paraId="5B2CB3F0" w14:textId="77777777" w:rsidR="008C2D93" w:rsidRPr="008C2D93" w:rsidRDefault="008C2D93" w:rsidP="00BC2DDB">
            <w:pPr>
              <w:spacing w:after="0" w:line="240" w:lineRule="auto"/>
              <w:contextualSpacing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 xml:space="preserve">   Don’t know resul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5CFFF5B2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2 (4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6281A300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 (0%)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14:paraId="22572213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13 (3%)</w:t>
            </w:r>
          </w:p>
        </w:tc>
        <w:tc>
          <w:tcPr>
            <w:tcW w:w="1403" w:type="dxa"/>
            <w:shd w:val="clear" w:color="auto" w:fill="auto"/>
            <w:noWrap/>
            <w:vAlign w:val="bottom"/>
          </w:tcPr>
          <w:p w14:paraId="03C2FC09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  <w:r w:rsidRPr="008C2D93"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  <w:t>26 (3%)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4BA388" w14:textId="77777777" w:rsidR="008C2D93" w:rsidRPr="008C2D93" w:rsidRDefault="008C2D93" w:rsidP="00BC2DDB">
            <w:pPr>
              <w:spacing w:after="0" w:line="240" w:lineRule="auto"/>
              <w:contextualSpacing/>
              <w:jc w:val="center"/>
              <w:rPr>
                <w:rFonts w:ascii="Arial Narrow" w:eastAsia="Times New Roman" w:hAnsi="Arial Narrow" w:cstheme="minorHAnsi"/>
                <w:sz w:val="18"/>
                <w:szCs w:val="18"/>
                <w:lang w:val="en-GB" w:eastAsia="pt-PT"/>
              </w:rPr>
            </w:pPr>
          </w:p>
        </w:tc>
      </w:tr>
    </w:tbl>
    <w:p w14:paraId="6C5CE0A3" w14:textId="2F762FCE" w:rsidR="008C2D93" w:rsidRPr="00AC282E" w:rsidRDefault="00AC282E">
      <w:pPr>
        <w:rPr>
          <w:rFonts w:ascii="Arial Narrow" w:hAnsi="Arial Narrow"/>
          <w:sz w:val="18"/>
        </w:rPr>
      </w:pPr>
      <w:r w:rsidRPr="00AC282E">
        <w:rPr>
          <w:rFonts w:ascii="Arial Narrow" w:hAnsi="Arial Narrow"/>
          <w:sz w:val="18"/>
        </w:rPr>
        <w:t xml:space="preserve">*Fisher </w:t>
      </w:r>
      <w:proofErr w:type="spellStart"/>
      <w:r w:rsidRPr="00AC282E">
        <w:rPr>
          <w:rFonts w:ascii="Arial Narrow" w:hAnsi="Arial Narrow"/>
          <w:sz w:val="18"/>
        </w:rPr>
        <w:t>exact</w:t>
      </w:r>
      <w:proofErr w:type="spellEnd"/>
      <w:r w:rsidRPr="00AC282E">
        <w:rPr>
          <w:rFonts w:ascii="Arial Narrow" w:hAnsi="Arial Narrow"/>
          <w:sz w:val="18"/>
        </w:rPr>
        <w:t xml:space="preserve"> </w:t>
      </w:r>
      <w:proofErr w:type="spellStart"/>
      <w:r w:rsidRPr="00AC282E">
        <w:rPr>
          <w:rFonts w:ascii="Arial Narrow" w:hAnsi="Arial Narrow"/>
          <w:sz w:val="18"/>
        </w:rPr>
        <w:t>test</w:t>
      </w:r>
      <w:bookmarkStart w:id="0" w:name="_GoBack"/>
      <w:bookmarkEnd w:id="0"/>
      <w:proofErr w:type="spellEnd"/>
    </w:p>
    <w:sectPr w:rsidR="008C2D93" w:rsidRPr="00AC282E" w:rsidSect="006A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C82A37" w16cex:dateUtc="2023-10-04T23:1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D93"/>
    <w:rsid w:val="003B36CB"/>
    <w:rsid w:val="006A4D4D"/>
    <w:rsid w:val="007670B3"/>
    <w:rsid w:val="008C2D93"/>
    <w:rsid w:val="00937449"/>
    <w:rsid w:val="00AC282E"/>
    <w:rsid w:val="00AD1C60"/>
    <w:rsid w:val="00C44E76"/>
    <w:rsid w:val="00D82C7A"/>
    <w:rsid w:val="00E45E54"/>
    <w:rsid w:val="00EE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C2C3B"/>
  <w15:chartTrackingRefBased/>
  <w15:docId w15:val="{FFFC3035-4D35-4AD1-8DBB-84B18F466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2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2D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D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D9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9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82C7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C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Deschacht</dc:creator>
  <cp:keywords/>
  <dc:description/>
  <cp:lastModifiedBy>Caroline Deschacht</cp:lastModifiedBy>
  <cp:revision>2</cp:revision>
  <dcterms:created xsi:type="dcterms:W3CDTF">2023-10-12T09:09:00Z</dcterms:created>
  <dcterms:modified xsi:type="dcterms:W3CDTF">2023-10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10-04T23:15:0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a5922220-0713-40b2-aaa4-4e5694c76468</vt:lpwstr>
  </property>
  <property fmtid="{D5CDD505-2E9C-101B-9397-08002B2CF9AE}" pid="8" name="MSIP_Label_792c8cef-6f2b-4af1-b4ac-d815ff795cd6_ContentBits">
    <vt:lpwstr>0</vt:lpwstr>
  </property>
</Properties>
</file>